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tblpY="2744"/>
        <w:tblW w:w="4998" w:type="pct"/>
        <w:tblLook w:val="04A0" w:firstRow="1" w:lastRow="0" w:firstColumn="1" w:lastColumn="0" w:noHBand="0" w:noVBand="1"/>
      </w:tblPr>
      <w:tblGrid>
        <w:gridCol w:w="3306"/>
        <w:gridCol w:w="2317"/>
        <w:gridCol w:w="2896"/>
      </w:tblGrid>
      <w:tr w:rsidR="00664244" w14:paraId="35235A99" w14:textId="77777777" w:rsidTr="00057A5E">
        <w:trPr>
          <w:trHeight w:val="552"/>
        </w:trPr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D4733" w14:textId="518C4F34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bookmarkStart w:id="0" w:name="OLE_LINK2"/>
            <w:r>
              <w:rPr>
                <w:color w:val="000000"/>
                <w:sz w:val="18"/>
                <w:szCs w:val="18"/>
                <w:lang w:bidi="ar"/>
              </w:rPr>
              <w:t xml:space="preserve">Candidate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color w:val="000000"/>
                <w:sz w:val="18"/>
                <w:szCs w:val="18"/>
                <w:lang w:bidi="ar"/>
              </w:rPr>
              <w:t>rug</w:t>
            </w:r>
            <w:bookmarkEnd w:id="0"/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1251A" w14:textId="60BFE64D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Source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of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andidate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color w:val="000000"/>
                <w:sz w:val="18"/>
                <w:szCs w:val="18"/>
                <w:lang w:bidi="ar"/>
              </w:rPr>
              <w:t>rug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92B6A" w14:textId="27E10E22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PubChem CID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of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andidate </w:t>
            </w:r>
            <w:r w:rsidR="00992DA1">
              <w:rPr>
                <w:rFonts w:hint="eastAsia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color w:val="000000"/>
                <w:sz w:val="18"/>
                <w:szCs w:val="18"/>
                <w:lang w:bidi="ar"/>
              </w:rPr>
              <w:t>rug</w:t>
            </w:r>
          </w:p>
        </w:tc>
      </w:tr>
      <w:tr w:rsidR="00664244" w14:paraId="694A47AA" w14:textId="77777777" w:rsidTr="00057A5E">
        <w:trPr>
          <w:trHeight w:val="288"/>
        </w:trPr>
        <w:tc>
          <w:tcPr>
            <w:tcW w:w="19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7784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elecoxib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ED7D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B6A4F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662</w:t>
            </w:r>
          </w:p>
        </w:tc>
      </w:tr>
      <w:tr w:rsidR="00664244" w14:paraId="43AA556B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61AC4555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arimastat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8ECC265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1DEA617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19031</w:t>
            </w:r>
          </w:p>
        </w:tc>
      </w:tr>
      <w:tr w:rsidR="00664244" w14:paraId="5EAB0012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789BCA60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methylwedelolacton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BAFC348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70E3651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489605</w:t>
            </w:r>
          </w:p>
        </w:tc>
      </w:tr>
      <w:tr w:rsidR="00664244" w14:paraId="388E66CE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612E9A2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urcum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3DD1F1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64FF7DE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69516</w:t>
            </w:r>
          </w:p>
        </w:tc>
      </w:tr>
      <w:tr w:rsidR="00664244" w14:paraId="5CD7EA36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4A0ABCC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rinomastat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8F93D98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2CBCAA24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66151</w:t>
            </w:r>
          </w:p>
        </w:tc>
      </w:tr>
      <w:tr w:rsidR="00664244" w14:paraId="178CB2D3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6241103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ozuleristid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5186F83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457AEAC0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21488172</w:t>
            </w:r>
          </w:p>
        </w:tc>
      </w:tr>
      <w:tr w:rsidR="00664244" w14:paraId="0A097AD9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0BB511C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Bevacizumab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C780A4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642F6A2F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4801581</w:t>
            </w:r>
          </w:p>
        </w:tc>
      </w:tr>
      <w:tr w:rsidR="00664244" w14:paraId="3FC941E4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28BA8E48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-3304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7F12385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18EC641C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0718956</w:t>
            </w:r>
          </w:p>
        </w:tc>
      </w:tr>
      <w:tr w:rsidR="00664244" w14:paraId="1AAAB3D0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26F198C1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ncyclinid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D7DDE2F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00C18227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4678924</w:t>
            </w:r>
          </w:p>
        </w:tc>
      </w:tr>
      <w:tr w:rsidR="00664244" w14:paraId="101551CE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21C0FB65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urcumin Pyrazol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37925F4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59B1ABB6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35494223</w:t>
            </w:r>
          </w:p>
        </w:tc>
      </w:tr>
      <w:tr w:rsidR="00664244" w14:paraId="63CB051F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1CEFFE31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rboxylated Glucosamin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DF753A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GIdb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5451DE53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4411803</w:t>
            </w:r>
          </w:p>
        </w:tc>
      </w:tr>
      <w:tr w:rsidR="00664244" w14:paraId="5B818CFE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7E90507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etform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16C267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2D0CB4D1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091</w:t>
            </w:r>
          </w:p>
        </w:tc>
      </w:tr>
      <w:tr w:rsidR="00664244" w14:paraId="2C98B535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140AD42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ioglitazon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E7A0FFE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2BC48114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829</w:t>
            </w:r>
          </w:p>
        </w:tc>
      </w:tr>
      <w:tr w:rsidR="00664244" w14:paraId="039E9F30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796C7D07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Rosiglitazon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2058062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381B1FC5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7999</w:t>
            </w:r>
          </w:p>
        </w:tc>
      </w:tr>
      <w:tr w:rsidR="00664244" w14:paraId="0C30508F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774DA703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torvastat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90D0F3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050E2F11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0823</w:t>
            </w:r>
          </w:p>
        </w:tc>
      </w:tr>
      <w:tr w:rsidR="00664244" w14:paraId="1BD16BB5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348F25F6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Rosuvastat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2B0280E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6AFD8B2F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46157</w:t>
            </w:r>
          </w:p>
        </w:tc>
      </w:tr>
      <w:tr w:rsidR="00664244" w14:paraId="2C5DD551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4C1DCC4E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ovastat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E33A61A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0E77FE27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3232</w:t>
            </w:r>
          </w:p>
        </w:tc>
      </w:tr>
      <w:tr w:rsidR="00664244" w14:paraId="5C2F127C" w14:textId="77777777" w:rsidTr="00057A5E">
        <w:trPr>
          <w:trHeight w:val="288"/>
        </w:trPr>
        <w:tc>
          <w:tcPr>
            <w:tcW w:w="1940" w:type="pct"/>
            <w:shd w:val="clear" w:color="auto" w:fill="auto"/>
            <w:vAlign w:val="center"/>
          </w:tcPr>
          <w:p w14:paraId="26CD5247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amsulos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DDA3D12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286595C3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29211</w:t>
            </w:r>
          </w:p>
        </w:tc>
      </w:tr>
      <w:tr w:rsidR="00664244" w14:paraId="0513D14B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14E5052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Warfarin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10458EE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0ED4642D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hyperlink r:id="rId6" w:tooltip="https://pubchem.ncbi.nlm.nih.gov/compound/54678486" w:history="1">
              <w:r>
                <w:rPr>
                  <w:rStyle w:val="a3"/>
                  <w:sz w:val="18"/>
                  <w:szCs w:val="18"/>
                  <w:u w:val="none"/>
                </w:rPr>
                <w:t xml:space="preserve"> </w:t>
              </w:r>
              <w:r>
                <w:rPr>
                  <w:rStyle w:val="a3"/>
                  <w:color w:val="auto"/>
                  <w:sz w:val="18"/>
                  <w:szCs w:val="18"/>
                  <w:u w:val="none"/>
                </w:rPr>
                <w:t>54678486</w:t>
              </w:r>
              <w:r>
                <w:rPr>
                  <w:rStyle w:val="a3"/>
                  <w:sz w:val="18"/>
                  <w:szCs w:val="18"/>
                  <w:u w:val="none"/>
                </w:rPr>
                <w:t xml:space="preserve"> </w:t>
              </w:r>
            </w:hyperlink>
          </w:p>
        </w:tc>
      </w:tr>
      <w:tr w:rsidR="00664244" w14:paraId="1C116C6B" w14:textId="77777777" w:rsidTr="00057A5E">
        <w:trPr>
          <w:trHeight w:val="288"/>
        </w:trPr>
        <w:tc>
          <w:tcPr>
            <w:tcW w:w="1940" w:type="pct"/>
            <w:shd w:val="clear" w:color="auto" w:fill="auto"/>
            <w:noWrap/>
            <w:vAlign w:val="center"/>
          </w:tcPr>
          <w:p w14:paraId="6450CD89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Raloxifene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AE9EFD1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shd w:val="clear" w:color="auto" w:fill="auto"/>
            <w:noWrap/>
            <w:vAlign w:val="center"/>
          </w:tcPr>
          <w:p w14:paraId="4BA1DFBE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035</w:t>
            </w:r>
          </w:p>
        </w:tc>
      </w:tr>
      <w:tr w:rsidR="00664244" w14:paraId="31448D31" w14:textId="77777777" w:rsidTr="00057A5E">
        <w:trPr>
          <w:trHeight w:val="288"/>
        </w:trPr>
        <w:tc>
          <w:tcPr>
            <w:tcW w:w="19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90A07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zetimibe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2A17C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iterature</w:t>
            </w:r>
          </w:p>
        </w:tc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9DDF2" w14:textId="77777777" w:rsidR="00664244" w:rsidRDefault="00000000" w:rsidP="00057A5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50311</w:t>
            </w:r>
          </w:p>
        </w:tc>
      </w:tr>
    </w:tbl>
    <w:p w14:paraId="2DE96971" w14:textId="1D0FD107" w:rsidR="00664244" w:rsidRPr="00057A5E" w:rsidRDefault="00057A5E" w:rsidP="00057A5E">
      <w:pPr>
        <w:spacing w:afterLines="50" w:after="156" w:line="480" w:lineRule="auto"/>
        <w:jc w:val="center"/>
        <w:rPr>
          <w:b/>
          <w:bCs/>
          <w:sz w:val="24"/>
        </w:rPr>
      </w:pPr>
      <w:r w:rsidRPr="00D22F06">
        <w:rPr>
          <w:b/>
          <w:bCs/>
          <w:sz w:val="24"/>
        </w:rPr>
        <w:t xml:space="preserve">Table </w:t>
      </w:r>
      <w:proofErr w:type="gramStart"/>
      <w:r>
        <w:rPr>
          <w:rFonts w:hint="eastAsia"/>
          <w:b/>
          <w:bCs/>
          <w:sz w:val="24"/>
        </w:rPr>
        <w:t xml:space="preserve">3  </w:t>
      </w:r>
      <w:r w:rsidRPr="00D22F06">
        <w:rPr>
          <w:b/>
          <w:bCs/>
          <w:color w:val="000000"/>
          <w:sz w:val="24"/>
        </w:rPr>
        <w:t>Candidate</w:t>
      </w:r>
      <w:proofErr w:type="gramEnd"/>
      <w:r w:rsidRPr="00D22F06">
        <w:rPr>
          <w:b/>
          <w:bCs/>
          <w:color w:val="000000"/>
          <w:sz w:val="24"/>
        </w:rPr>
        <w:t xml:space="preserve"> Drug</w:t>
      </w:r>
    </w:p>
    <w:sectPr w:rsidR="00664244" w:rsidRPr="00057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9EA0A" w14:textId="77777777" w:rsidR="00055248" w:rsidRDefault="00055248" w:rsidP="00057A5E">
      <w:r>
        <w:separator/>
      </w:r>
    </w:p>
  </w:endnote>
  <w:endnote w:type="continuationSeparator" w:id="0">
    <w:p w14:paraId="18885BB9" w14:textId="77777777" w:rsidR="00055248" w:rsidRDefault="00055248" w:rsidP="00057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09B3B9" w14:textId="77777777" w:rsidR="00055248" w:rsidRDefault="00055248" w:rsidP="00057A5E">
      <w:r>
        <w:separator/>
      </w:r>
    </w:p>
  </w:footnote>
  <w:footnote w:type="continuationSeparator" w:id="0">
    <w:p w14:paraId="42D533D7" w14:textId="77777777" w:rsidR="00055248" w:rsidRDefault="00055248" w:rsidP="00057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hkMGNiN2M3MGZhN2JhMmQyYzJlNmViNjc3NmFhN2IifQ=="/>
  </w:docVars>
  <w:rsids>
    <w:rsidRoot w:val="63687369"/>
    <w:rsid w:val="00055248"/>
    <w:rsid w:val="00057A5E"/>
    <w:rsid w:val="0044714E"/>
    <w:rsid w:val="0047792A"/>
    <w:rsid w:val="004D54EB"/>
    <w:rsid w:val="004D7AB8"/>
    <w:rsid w:val="00664244"/>
    <w:rsid w:val="00992DA1"/>
    <w:rsid w:val="58DD03DB"/>
    <w:rsid w:val="63687369"/>
    <w:rsid w:val="7158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7B8E52"/>
  <w15:docId w15:val="{2EA532DD-3C91-444D-8F2A-8A387FBF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snapToGrid w:val="0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4">
    <w:name w:val="header"/>
    <w:basedOn w:val="a"/>
    <w:link w:val="a5"/>
    <w:rsid w:val="00057A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7A5E"/>
    <w:rPr>
      <w:rFonts w:ascii="Times New Roman" w:eastAsia="宋体" w:hAnsi="Times New Roman" w:cs="Times New Roman"/>
      <w:snapToGrid w:val="0"/>
      <w:sz w:val="18"/>
      <w:szCs w:val="18"/>
    </w:rPr>
  </w:style>
  <w:style w:type="paragraph" w:styleId="a6">
    <w:name w:val="footer"/>
    <w:basedOn w:val="a"/>
    <w:link w:val="a7"/>
    <w:rsid w:val="0005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7A5E"/>
    <w:rPr>
      <w:rFonts w:ascii="Times New Roman" w:eastAsia="宋体" w:hAnsi="Times New Roman" w:cs="Times New Roman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5467848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等待戈多</dc:creator>
  <cp:lastModifiedBy>Guangming Mao</cp:lastModifiedBy>
  <cp:revision>3</cp:revision>
  <dcterms:created xsi:type="dcterms:W3CDTF">2023-11-27T17:36:00Z</dcterms:created>
  <dcterms:modified xsi:type="dcterms:W3CDTF">2024-06-17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F7E93F4E5214B0CA3FA7A85AB2198A2_11</vt:lpwstr>
  </property>
</Properties>
</file>